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6B3FF" w14:textId="77777777" w:rsidR="00E15798" w:rsidRPr="0029266A" w:rsidRDefault="00E15798" w:rsidP="00E15798">
      <w:r w:rsidRPr="0029266A">
        <w:rPr>
          <w:b/>
          <w:bCs/>
        </w:rPr>
        <w:t>Table S6.</w:t>
      </w:r>
      <w:r w:rsidRPr="0029266A">
        <w:t xml:space="preserve"> PERMANOVA coefficient table (using the “adonis2” function) showing the ITS2 rDNA derived fungal community as a function of positive </w:t>
      </w:r>
      <w:r w:rsidRPr="0029266A">
        <w:rPr>
          <w:i/>
          <w:iCs/>
        </w:rPr>
        <w:t>Coccidioides</w:t>
      </w:r>
      <w:r w:rsidRPr="0029266A">
        <w:t xml:space="preserve"> detection using the </w:t>
      </w:r>
      <w:proofErr w:type="spellStart"/>
      <w:r w:rsidRPr="0029266A">
        <w:t>CocciEnv</w:t>
      </w:r>
      <w:proofErr w:type="spellEnd"/>
      <w:r w:rsidRPr="0029266A">
        <w:t xml:space="preserve"> qPCR assay, sampling site, sampling month and remote sensing data. Permutations = 1000. n = 238.</w:t>
      </w:r>
    </w:p>
    <w:p w14:paraId="1C2413E2" w14:textId="77777777" w:rsidR="00E15798" w:rsidRPr="0029266A" w:rsidRDefault="00E15798" w:rsidP="00E15798"/>
    <w:tbl>
      <w:tblPr>
        <w:tblW w:w="9360" w:type="dxa"/>
        <w:tblLook w:val="04A0" w:firstRow="1" w:lastRow="0" w:firstColumn="1" w:lastColumn="0" w:noHBand="0" w:noVBand="1"/>
      </w:tblPr>
      <w:tblGrid>
        <w:gridCol w:w="4050"/>
        <w:gridCol w:w="1170"/>
        <w:gridCol w:w="900"/>
        <w:gridCol w:w="720"/>
        <w:gridCol w:w="990"/>
        <w:gridCol w:w="900"/>
        <w:gridCol w:w="630"/>
      </w:tblGrid>
      <w:tr w:rsidR="00E15798" w:rsidRPr="0029266A" w14:paraId="4F1835A3" w14:textId="77777777" w:rsidTr="00CF6DE1">
        <w:trPr>
          <w:trHeight w:val="259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B7B33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232E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Degrees of Freedo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7F74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um of Squar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2D9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r</w:t>
            </w:r>
            <w:r w:rsidRPr="0029266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2BD7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seudo-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6BE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13D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</w:p>
        </w:tc>
      </w:tr>
      <w:tr w:rsidR="00E15798" w:rsidRPr="0029266A" w14:paraId="6E31FD7F" w14:textId="77777777" w:rsidTr="00CF6DE1">
        <w:trPr>
          <w:trHeight w:hRule="exact" w:val="245"/>
        </w:trPr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84D5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6B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D3D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9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A608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6815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01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CC0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7060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E15798" w:rsidRPr="0029266A" w14:paraId="173C9E8A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DD30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2B37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C057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.4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778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A9D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.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A775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E602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E15798" w:rsidRPr="0029266A" w14:paraId="1E4BC30E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D65F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C3D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EED2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.9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997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C4B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CCF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24E8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E15798" w:rsidRPr="0029266A" w14:paraId="09B9D03C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C3B4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C58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BC08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546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B08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402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0391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3E4A884D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3955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39D0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A26C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FC7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95BB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16BB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B7B5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02497DF0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BB07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D933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7BA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895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D0B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436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1D3D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25EA4A2B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0C52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oil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7F1C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0D12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3258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4CC2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92C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CAFE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7642C3EB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0992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F77D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3AE5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3DC7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EC4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4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830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CEC8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E15798" w:rsidRPr="0029266A" w14:paraId="1E7FC836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F279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E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FF92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685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C04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483B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B562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420E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7F4834D0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9124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DD8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80D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DC6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485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CF93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2D6C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E15798" w:rsidRPr="0029266A" w14:paraId="0CB75BEF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12B1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D5E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1BAB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4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48A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578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CC7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97AB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E15798" w:rsidRPr="0029266A" w14:paraId="61B99B83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8702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57D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376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.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A2A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46B3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0CE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E060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E15798" w:rsidRPr="0029266A" w14:paraId="1ED15EC0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EC39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Temperature Max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154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3FE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6B32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3FEC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7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03A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B2A6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6DF6563F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BA6C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Temperature Max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B6CD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89B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615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05F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D4BD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2CFA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28FCF924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084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Temperature Max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74B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9C9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66A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1DE4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9743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9A3D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2BE337C3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B1E6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7388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2457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1B8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0797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0B18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4607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1A7721CF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F6AD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2595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C410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41E5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F537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FEB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AEF8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36084040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C124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62BC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AC4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DB70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21A4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7522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6A0C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15B35FE6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B4AF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 : 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8AD3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6DD5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728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91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B6F3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8D6D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798F9DE8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B11B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154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0EAC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BA12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195B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A993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4D5C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157B521E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52B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CE13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855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7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5884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92F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3E2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8835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7EB6702C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FBED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8153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18E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4843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ECDD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9F7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A4FD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E15798" w:rsidRPr="0029266A" w14:paraId="40CE9644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4843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0AFC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1474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74B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6542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4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4C5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D517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E15798" w:rsidRPr="0029266A" w14:paraId="377F32BC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9069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inimum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E097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CF88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639B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0AED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E2D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1E09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</w:t>
            </w:r>
          </w:p>
        </w:tc>
      </w:tr>
      <w:tr w:rsidR="00E15798" w:rsidRPr="0029266A" w14:paraId="3D030DC3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2C9E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Soil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6677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BE7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CAC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25ED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F0C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E47A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6A011495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CBFB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Soil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235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960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7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66D0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F73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8B8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5852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2FE99BAF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8D51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Soil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3990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1AA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8F75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33D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FC73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A1D7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200FD86A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55AD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 : Soil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A42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C2B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B547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2860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E4E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7A9D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5484FC03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2C42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inimum : Soil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99F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AF90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F370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FE82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8D8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6442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</w:t>
            </w:r>
          </w:p>
        </w:tc>
      </w:tr>
      <w:tr w:rsidR="00E15798" w:rsidRPr="0029266A" w14:paraId="3273F111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D63C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recipitation : Soil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78C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B1A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210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C197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929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E221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E15798" w:rsidRPr="0029266A" w14:paraId="170B815B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F45E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6FCC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C10D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BE54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759B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9407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866B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47311217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2DCE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FA5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83C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4DC5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24D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487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F4C6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</w:t>
            </w:r>
          </w:p>
        </w:tc>
      </w:tr>
      <w:tr w:rsidR="00E15798" w:rsidRPr="0029266A" w14:paraId="1D88DFFF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E51C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2B1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6CAC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CF70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C41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ABD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7E58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19D4AEDD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EE03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C1A8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1854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479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A6C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E7BB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C1EE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23971126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213D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inimum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E98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3EC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3F5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235B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34CD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4EAD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2EDB5F73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B186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recipitation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4FE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0BE2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DB6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EE64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4DAB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5CB5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73209DDF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947F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E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9E30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46F0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6B89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3478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C74B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7111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71DA0A1C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683A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Site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486B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186C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0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C246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C58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CA0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6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DC36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02022FBE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D62C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Month : Soil Moisture : NDVI : EVI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3584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F97E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7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503B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D222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38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2F00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4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0C3B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E15798" w:rsidRPr="0029266A" w14:paraId="1D6D54BB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4C9D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Residu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DEC8A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623F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4.9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DC4E1" w14:textId="77777777" w:rsidR="00E15798" w:rsidRPr="0029266A" w:rsidRDefault="00E15798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6DC34" w14:textId="77777777" w:rsidR="00E15798" w:rsidRPr="0029266A" w:rsidRDefault="00E15798" w:rsidP="00CF6DE1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A961" w14:textId="77777777" w:rsidR="00E15798" w:rsidRPr="0029266A" w:rsidRDefault="00E15798" w:rsidP="00CF6DE1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DD0E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E15798" w:rsidRPr="0029266A" w14:paraId="1D8FC839" w14:textId="77777777" w:rsidTr="00CF6DE1">
        <w:trPr>
          <w:trHeight w:hRule="exact" w:val="245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39F7" w14:textId="77777777" w:rsidR="00E15798" w:rsidRPr="0029266A" w:rsidRDefault="00E15798" w:rsidP="00CF6DE1">
            <w:pPr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47CC5" w14:textId="77777777" w:rsidR="00E15798" w:rsidRPr="0029266A" w:rsidRDefault="00E15798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2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34259" w14:textId="77777777" w:rsidR="00E15798" w:rsidRPr="0029266A" w:rsidRDefault="00E15798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62.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50D53" w14:textId="77777777" w:rsidR="00E15798" w:rsidRPr="0029266A" w:rsidRDefault="00E15798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D1470" w14:textId="77777777" w:rsidR="00E15798" w:rsidRPr="0029266A" w:rsidRDefault="00E15798" w:rsidP="00CF6D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601CC" w14:textId="77777777" w:rsidR="00E15798" w:rsidRPr="0029266A" w:rsidRDefault="00E15798" w:rsidP="00CF6D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EBA4" w14:textId="77777777" w:rsidR="00E15798" w:rsidRPr="0029266A" w:rsidRDefault="00E15798" w:rsidP="00CF6DE1">
            <w:pPr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15798" w:rsidRPr="0029266A" w14:paraId="092F4657" w14:textId="77777777" w:rsidTr="00CF6DE1">
        <w:trPr>
          <w:trHeight w:hRule="exact" w:val="245"/>
        </w:trPr>
        <w:tc>
          <w:tcPr>
            <w:tcW w:w="9360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00FDC9" w14:textId="77777777" w:rsidR="00E15798" w:rsidRPr="0029266A" w:rsidRDefault="00E15798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 = p &lt; 0.1, * = p &lt; 0.05, ** = p &lt; 0.01, *** = p ≤ 0.001</w:t>
            </w:r>
          </w:p>
          <w:p w14:paraId="3114E202" w14:textId="77777777" w:rsidR="00E15798" w:rsidRPr="0029266A" w:rsidRDefault="00E15798" w:rsidP="00CF6DE1">
            <w:pPr>
              <w:rPr>
                <w:sz w:val="20"/>
                <w:szCs w:val="20"/>
              </w:rPr>
            </w:pPr>
          </w:p>
        </w:tc>
      </w:tr>
    </w:tbl>
    <w:p w14:paraId="75AA2263" w14:textId="77777777" w:rsidR="00E15798" w:rsidRPr="0029266A" w:rsidRDefault="00E15798" w:rsidP="00E15798">
      <w:pPr>
        <w:rPr>
          <w:b/>
          <w:bCs/>
        </w:rPr>
      </w:pPr>
    </w:p>
    <w:p w14:paraId="30A3B910" w14:textId="735D7539" w:rsidR="00E317CF" w:rsidRPr="00E15798" w:rsidRDefault="00000000" w:rsidP="00E15798"/>
    <w:sectPr w:rsidR="00E317CF" w:rsidRPr="00E15798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151EED"/>
    <w:rsid w:val="002C10E7"/>
    <w:rsid w:val="002E3E5F"/>
    <w:rsid w:val="00397A8C"/>
    <w:rsid w:val="00454395"/>
    <w:rsid w:val="004F4E05"/>
    <w:rsid w:val="005E6413"/>
    <w:rsid w:val="00677567"/>
    <w:rsid w:val="00745375"/>
    <w:rsid w:val="0078756F"/>
    <w:rsid w:val="008327DB"/>
    <w:rsid w:val="009D3F15"/>
    <w:rsid w:val="00B43E86"/>
    <w:rsid w:val="00B546BD"/>
    <w:rsid w:val="00BF4B64"/>
    <w:rsid w:val="00D66BDA"/>
    <w:rsid w:val="00DC347A"/>
    <w:rsid w:val="00E1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1:02:00Z</dcterms:created>
  <dcterms:modified xsi:type="dcterms:W3CDTF">2023-04-28T11:02:00Z</dcterms:modified>
</cp:coreProperties>
</file>